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2"/>
        <w:gridCol w:w="1597"/>
        <w:gridCol w:w="953"/>
        <w:gridCol w:w="1537"/>
        <w:gridCol w:w="931"/>
        <w:gridCol w:w="1477"/>
        <w:gridCol w:w="1016"/>
      </w:tblGrid>
      <w:tr w:rsidR="00330E77" w:rsidRPr="00FC23FC" w14:paraId="14EB727F" w14:textId="77777777" w:rsidTr="00A968D2">
        <w:trPr>
          <w:trHeight w:val="152"/>
        </w:trPr>
        <w:tc>
          <w:tcPr>
            <w:tcW w:w="19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99F13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75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C6BA71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Two-Way ANOVA </w:t>
            </w:r>
          </w:p>
        </w:tc>
      </w:tr>
      <w:tr w:rsidR="00330E77" w:rsidRPr="00FC23FC" w14:paraId="39EB030E" w14:textId="77777777" w:rsidTr="00A968D2">
        <w:trPr>
          <w:trHeight w:val="25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9425C4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79897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ilitary Status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9AD1ED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ath Task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744026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Military Status X </w:t>
            </w:r>
          </w:p>
          <w:p w14:paraId="52CDBD7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Math Task </w:t>
            </w:r>
          </w:p>
        </w:tc>
      </w:tr>
      <w:tr w:rsidR="00330E77" w:rsidRPr="00FC23FC" w14:paraId="10883EC4" w14:textId="77777777" w:rsidTr="00A968D2">
        <w:trPr>
          <w:trHeight w:val="297"/>
        </w:trPr>
        <w:tc>
          <w:tcPr>
            <w:tcW w:w="1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E11518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F2E78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Wilks Lambda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br/>
            </w:r>
            <w:r w:rsidRPr="00FC23FC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F, </w:t>
            </w:r>
            <w:proofErr w:type="spellStart"/>
            <w:r w:rsidRPr="00FC23FC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A7F2AA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p </w:t>
            </w: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15437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Wilks Lambda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br/>
            </w:r>
            <w:r w:rsidRPr="00FC23FC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F, </w:t>
            </w:r>
            <w:proofErr w:type="spellStart"/>
            <w:r w:rsidRPr="00FC23FC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C91E2A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972279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Wilks Lambda     F, </w:t>
            </w:r>
            <w:proofErr w:type="spellStart"/>
            <w:r w:rsidRPr="00FC23FC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127E68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</w:tr>
      <w:tr w:rsidR="00330E77" w:rsidRPr="00FC23FC" w14:paraId="0D8ED5C2" w14:textId="77777777" w:rsidTr="00A968D2">
        <w:trPr>
          <w:trHeight w:val="261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5DC96B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uration of Individual Fixations (second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A8F604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0.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6C2256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957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6E01B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1.2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45172A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274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964A85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3.4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B5CD39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76</w:t>
            </w:r>
          </w:p>
        </w:tc>
      </w:tr>
      <w:tr w:rsidR="00330E77" w:rsidRPr="00FC23FC" w14:paraId="69249097" w14:textId="77777777" w:rsidTr="00A968D2">
        <w:trPr>
          <w:trHeight w:val="220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BAB22F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Fixation Rate </w:t>
            </w:r>
          </w:p>
          <w:p w14:paraId="2F69D72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fixation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A705A4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03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343039F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866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EEB159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44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165ADB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51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A84DE3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4.86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3C0DE80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37*</w:t>
            </w:r>
          </w:p>
        </w:tc>
      </w:tr>
      <w:tr w:rsidR="00330E77" w:rsidRPr="00FC23FC" w14:paraId="4EAC0491" w14:textId="77777777" w:rsidTr="00A968D2">
        <w:trPr>
          <w:trHeight w:val="227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ACBE49F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Object Rate </w:t>
            </w:r>
          </w:p>
          <w:p w14:paraId="3B0E7397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object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753ACD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31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5DA73D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 xml:space="preserve">0.581 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E57DB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6.92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13C16C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.000**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F02911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.65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E647366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210</w:t>
            </w:r>
          </w:p>
        </w:tc>
      </w:tr>
      <w:tr w:rsidR="00330E77" w:rsidRPr="00FC23FC" w14:paraId="624EA578" w14:textId="77777777" w:rsidTr="00A968D2">
        <w:trPr>
          <w:trHeight w:val="122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3819D3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oportion of Fixations on Object in the VE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4383C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2.57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223D42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121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94E504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58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22B4B4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Theme="minorEastAsia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Cs/>
                <w:color w:val="000000" w:themeColor="text1"/>
                <w:kern w:val="24"/>
                <w:sz w:val="18"/>
                <w:szCs w:val="18"/>
              </w:rPr>
              <w:t>0.45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7B2699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3.02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8480D0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94</w:t>
            </w:r>
          </w:p>
        </w:tc>
      </w:tr>
      <w:tr w:rsidR="00330E77" w:rsidRPr="00FC23FC" w14:paraId="73E63B99" w14:textId="77777777" w:rsidTr="00A968D2">
        <w:trPr>
          <w:trHeight w:val="344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E2EDABC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ccade Rate</w:t>
            </w:r>
          </w:p>
          <w:p w14:paraId="668A5EF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saccade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696578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3.18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669A97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86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455F35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8.62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E62519D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7**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E1DA5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3.56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810694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71</w:t>
            </w:r>
          </w:p>
        </w:tc>
      </w:tr>
      <w:tr w:rsidR="00330E77" w:rsidRPr="00FC23FC" w14:paraId="4BB3A0C2" w14:textId="77777777" w:rsidTr="00A968D2">
        <w:trPr>
          <w:trHeight w:val="98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28942A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ccade Magnitude</w:t>
            </w:r>
          </w:p>
          <w:p w14:paraId="46CE29FA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degrees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2D2F96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4.39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87908A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1**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C0F28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4.03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23CF58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55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AD661A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.09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6DE33F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307</w:t>
            </w:r>
          </w:p>
        </w:tc>
      </w:tr>
      <w:tr w:rsidR="00330E77" w:rsidRPr="00FC23FC" w14:paraId="29D17657" w14:textId="77777777" w:rsidTr="00A968D2">
        <w:trPr>
          <w:trHeight w:val="199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52B0725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eak Saccade Velocity</w:t>
            </w:r>
          </w:p>
          <w:p w14:paraId="1EBDFA06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degree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2D7B03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7.29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D52331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0**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B3E77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14.13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C2AF51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1**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CCAB8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00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DDA360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991</w:t>
            </w:r>
          </w:p>
        </w:tc>
      </w:tr>
      <w:tr w:rsidR="00330E77" w:rsidRPr="00FC23FC" w14:paraId="618EC1DF" w14:textId="77777777" w:rsidTr="00A968D2">
        <w:trPr>
          <w:trHeight w:val="160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3B5A0A0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Blink Rate </w:t>
            </w:r>
          </w:p>
          <w:p w14:paraId="49DFFCB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blink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EF6D46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3.49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C3FDA03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073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9B9F25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18.83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354A99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0**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7BA898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5) = 0.48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FFC755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496</w:t>
            </w:r>
          </w:p>
        </w:tc>
      </w:tr>
      <w:tr w:rsidR="00330E77" w:rsidRPr="00FC23FC" w14:paraId="26187911" w14:textId="77777777" w:rsidTr="00A968D2">
        <w:trPr>
          <w:trHeight w:val="220"/>
        </w:trPr>
        <w:tc>
          <w:tcPr>
            <w:tcW w:w="194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B0787B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C23F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osition Velocity (meters per second)</w:t>
            </w:r>
          </w:p>
        </w:tc>
        <w:tc>
          <w:tcPr>
            <w:tcW w:w="159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0AD2CF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04</w:t>
            </w:r>
          </w:p>
        </w:tc>
        <w:tc>
          <w:tcPr>
            <w:tcW w:w="95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463E05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842</w:t>
            </w:r>
          </w:p>
        </w:tc>
        <w:tc>
          <w:tcPr>
            <w:tcW w:w="153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C61219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20.20</w:t>
            </w:r>
          </w:p>
        </w:tc>
        <w:tc>
          <w:tcPr>
            <w:tcW w:w="93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B0F91D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0**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519192" w14:textId="77777777" w:rsidR="00330E77" w:rsidRPr="00FC23FC" w:rsidRDefault="00330E77" w:rsidP="00A96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F (1, 26) = 0.23</w:t>
            </w:r>
          </w:p>
        </w:tc>
        <w:tc>
          <w:tcPr>
            <w:tcW w:w="101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4A652F" w14:textId="77777777" w:rsidR="00330E77" w:rsidRPr="00FC23FC" w:rsidRDefault="00330E77" w:rsidP="00A968D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C23F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.638</w:t>
            </w:r>
          </w:p>
        </w:tc>
      </w:tr>
    </w:tbl>
    <w:p w14:paraId="13E95579" w14:textId="42DD1FB9" w:rsidR="00330E77" w:rsidRPr="00926F89" w:rsidRDefault="00330E77" w:rsidP="00330E77">
      <w:pPr>
        <w:spacing w:line="480" w:lineRule="auto"/>
        <w:rPr>
          <w:rFonts w:cs="Times New Roman"/>
        </w:rPr>
      </w:pPr>
      <w:r w:rsidRPr="00926F89">
        <w:rPr>
          <w:rFonts w:cs="Times New Roman"/>
          <w:i/>
        </w:rPr>
        <w:t xml:space="preserve">*p &lt; </w:t>
      </w:r>
      <w:r>
        <w:rPr>
          <w:rFonts w:cs="Times New Roman"/>
          <w:i/>
        </w:rPr>
        <w:t>0</w:t>
      </w:r>
      <w:r w:rsidRPr="00926F89">
        <w:rPr>
          <w:rFonts w:cs="Times New Roman"/>
          <w:i/>
        </w:rPr>
        <w:t>.05</w:t>
      </w:r>
      <w:r w:rsidR="00B51940">
        <w:rPr>
          <w:rFonts w:cs="Times New Roman"/>
          <w:i/>
        </w:rPr>
        <w:t xml:space="preserve">, </w:t>
      </w:r>
      <w:r w:rsidRPr="00926F89">
        <w:rPr>
          <w:rFonts w:cs="Times New Roman"/>
          <w:i/>
        </w:rPr>
        <w:t xml:space="preserve">**p &lt; </w:t>
      </w:r>
      <w:r>
        <w:rPr>
          <w:rFonts w:cs="Times New Roman"/>
          <w:i/>
        </w:rPr>
        <w:t>0</w:t>
      </w:r>
      <w:r w:rsidRPr="00926F89">
        <w:rPr>
          <w:rFonts w:cs="Times New Roman"/>
          <w:i/>
        </w:rPr>
        <w:t>.01</w:t>
      </w:r>
    </w:p>
    <w:p w14:paraId="7980C3B1" w14:textId="77777777" w:rsidR="00F853BC" w:rsidRDefault="00F853BC"/>
    <w:sectPr w:rsidR="00F853BC" w:rsidSect="006D6EF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1823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2FF0D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F94B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77"/>
    <w:rsid w:val="0012491F"/>
    <w:rsid w:val="00330E77"/>
    <w:rsid w:val="00430C49"/>
    <w:rsid w:val="006D6EF2"/>
    <w:rsid w:val="007F45EE"/>
    <w:rsid w:val="00824A86"/>
    <w:rsid w:val="00A618B8"/>
    <w:rsid w:val="00B51940"/>
    <w:rsid w:val="00D21B04"/>
    <w:rsid w:val="00F35930"/>
    <w:rsid w:val="00F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59EEA"/>
  <w15:chartTrackingRefBased/>
  <w15:docId w15:val="{BD60EE44-0E20-443D-B370-F717F4059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77"/>
    <w:rPr>
      <w:rFonts w:cs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0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E77"/>
    <w:rPr>
      <w:rFonts w:cstheme="majorBid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20C6F-9E4B-4DCE-832B-F03774C03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Enders</dc:creator>
  <cp:keywords/>
  <dc:description/>
  <cp:lastModifiedBy>Leah Enders</cp:lastModifiedBy>
  <cp:revision>2</cp:revision>
  <dcterms:created xsi:type="dcterms:W3CDTF">2024-01-18T21:21:00Z</dcterms:created>
  <dcterms:modified xsi:type="dcterms:W3CDTF">2024-01-18T21:23:00Z</dcterms:modified>
</cp:coreProperties>
</file>